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3770" cy="3691255"/>
            <wp:effectExtent l="0" t="0" r="6350" b="12065"/>
            <wp:docPr id="1" name="图片 1" descr="Funnel plot for younger vs el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 for younger vs elde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1. Funnel plot for age (younger vs elder)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763770" cy="3657600"/>
            <wp:effectExtent l="0" t="0" r="6350" b="0"/>
            <wp:docPr id="2" name="图片 2" descr="Funnel plot for female vs ma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 for female vs ma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2. Funnel plot for gender (female vs male) on the risk of aneurysm rupture in UIA patients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763770" cy="3663950"/>
            <wp:effectExtent l="0" t="0" r="6350" b="8890"/>
            <wp:docPr id="3" name="图片 3" descr="Funnel plot for current smo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 for current smoke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3. Funnel plot for current smoker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763770" cy="3672840"/>
            <wp:effectExtent l="0" t="0" r="6350" b="0"/>
            <wp:docPr id="4" name="图片 4" descr="Funnel plot for hyperten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 plot for hypertensio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4. Funnel plot for hypertension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763770" cy="3651250"/>
            <wp:effectExtent l="0" t="0" r="6350" b="6350"/>
            <wp:docPr id="5" name="图片 5" descr="Funnel plot for D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 plot for DM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5. Funnel plot for DM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763770" cy="3724910"/>
            <wp:effectExtent l="0" t="0" r="6350" b="8890"/>
            <wp:docPr id="6" name="图片 6" descr="Funnel plot for hyperlipidem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unnel plot for hyperlipidemi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6. Funnel plot for hyperlipidemia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763770" cy="3651250"/>
            <wp:effectExtent l="0" t="0" r="6350" b="6350"/>
            <wp:docPr id="7" name="图片 7" descr="Funnel plot for history of SA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unnel plot for history of SAH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7. Funnel plot for history of SAH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763770" cy="3651250"/>
            <wp:effectExtent l="0" t="0" r="6350" b="6350"/>
            <wp:docPr id="8" name="图片 8" descr="Funnel plot for family history of SA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unnel plot for family history of SAH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8. Funnel plot for family history of SAH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763770" cy="3681730"/>
            <wp:effectExtent l="0" t="0" r="6350" b="6350"/>
            <wp:docPr id="9" name="图片 9" descr="Funnel plot for large size of aneury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unnel plot for large size of aneurysm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9. Funnel plot for large size of aneurysm on the risk of aneurysm rupture in UIA patient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763770" cy="3691255"/>
            <wp:effectExtent l="0" t="0" r="6350" b="12065"/>
            <wp:docPr id="10" name="图片 10" descr="Funnel plot for multiple aneury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unnel plot for multiple aneurysm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10. Funnel plot for multiple aneurysm on the risk of aneurysm rupture in UIA patients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763770" cy="3651250"/>
            <wp:effectExtent l="0" t="0" r="6350" b="6350"/>
            <wp:docPr id="11" name="图片 11" descr="Funnel plot for ACA vs I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unnel plot for ACA vs ICA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11. Funnel plot for ACA vs ICA on the risk of aneurysm rupture in UIA patients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763770" cy="3642360"/>
            <wp:effectExtent l="0" t="0" r="6350" b="0"/>
            <wp:docPr id="12" name="图片 12" descr="Funnel plot for MCA va I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unnel plot for MCA va ICA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bookmarkStart w:id="1" w:name="OLE_LINK2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12. Funnel plot for MCA vs ICA on the risk of aneurysm rupture in UIA patients</w:t>
      </w:r>
    </w:p>
    <w:bookmarkEnd w:id="1"/>
    <w:p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763770" cy="3669665"/>
            <wp:effectExtent l="0" t="0" r="6350" b="3175"/>
            <wp:docPr id="13" name="图片 13" descr="Funnel plot for VABA vs I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unnel plot for VABA vs ICA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gure S13. Funnel plot</w:t>
      </w:r>
      <w:bookmarkStart w:id="2" w:name="_GoBack"/>
      <w:bookmarkEnd w:id="2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 VABA vs ICA on the risk of aneurysm rupture in UIA patients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bookmarkEnd w:id="0"/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6D06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3-06-19T11:05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43C0527A2434AE198A1B1348C4F5D09_12</vt:lpwstr>
  </property>
</Properties>
</file>